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434B1" w14:textId="62CABE25" w:rsidR="00D93A1A" w:rsidRDefault="00D93A1A" w:rsidP="00D93A1A">
      <w:pPr>
        <w:pStyle w:val="Caption"/>
        <w:keepNext/>
      </w:pP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FA52B0"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1</w: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. Predictive ability of the M1 model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for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d</w:t>
      </w:r>
      <w:r w:rsidR="0049306D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m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under different sparse testing designs</w:t>
      </w:r>
    </w:p>
    <w:tbl>
      <w:tblPr>
        <w:tblW w:w="9515" w:type="dxa"/>
        <w:tblLook w:val="04A0" w:firstRow="1" w:lastRow="0" w:firstColumn="1" w:lastColumn="0" w:noHBand="0" w:noVBand="1"/>
      </w:tblPr>
      <w:tblGrid>
        <w:gridCol w:w="822"/>
        <w:gridCol w:w="780"/>
        <w:gridCol w:w="842"/>
        <w:gridCol w:w="990"/>
        <w:gridCol w:w="842"/>
        <w:gridCol w:w="819"/>
        <w:gridCol w:w="819"/>
        <w:gridCol w:w="842"/>
        <w:gridCol w:w="863"/>
        <w:gridCol w:w="821"/>
        <w:gridCol w:w="1075"/>
      </w:tblGrid>
      <w:tr w:rsidR="00D93A1A" w14:paraId="14F779AE" w14:textId="77777777" w:rsidTr="008D74BA">
        <w:trPr>
          <w:trHeight w:val="321"/>
        </w:trPr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451D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4911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01B8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C2F0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5BE3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E01D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B1C5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A85C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AA71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5C70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EEAF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D93A1A" w14:paraId="113391B9" w14:textId="77777777" w:rsidTr="008D74BA">
        <w:trPr>
          <w:trHeight w:val="321"/>
        </w:trPr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D456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D610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F02B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589F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8BAC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435D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269F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6173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61C1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EEF2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9ED8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D93A1A" w14:paraId="4B95D1D5" w14:textId="77777777" w:rsidTr="008D74BA">
        <w:trPr>
          <w:trHeight w:val="321"/>
        </w:trPr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241A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AE45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6916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1734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1828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9084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1DED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DE3F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E5DD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13FF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E6C3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</w:tr>
      <w:tr w:rsidR="00D93A1A" w14:paraId="153C013A" w14:textId="77777777" w:rsidTr="008D74BA">
        <w:trPr>
          <w:trHeight w:val="321"/>
        </w:trPr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B01F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63A4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3DE8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B105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DF17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39C3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E7D4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5867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3D97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8474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0B43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</w:tr>
      <w:tr w:rsidR="00D93A1A" w14:paraId="20853358" w14:textId="77777777" w:rsidTr="008D74BA">
        <w:trPr>
          <w:trHeight w:val="321"/>
        </w:trPr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D986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C025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3CCF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A438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DC14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95AC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E059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76ED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053E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D644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D820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D93A1A" w14:paraId="458D972F" w14:textId="77777777" w:rsidTr="008D74BA">
        <w:trPr>
          <w:trHeight w:val="321"/>
        </w:trPr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8A24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5262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4223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E598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F0DB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C5F9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8EB8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D13B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9A9A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E6F0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7762" w14:textId="77777777" w:rsidR="00D93A1A" w:rsidRDefault="00D93A1A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</w:tr>
    </w:tbl>
    <w:p w14:paraId="63EDC2D5" w14:textId="77777777" w:rsidR="00D93A1A" w:rsidRDefault="00D93A1A" w:rsidP="00D93A1A"/>
    <w:p w14:paraId="335860A3" w14:textId="77777777" w:rsidR="00D93A1A" w:rsidRDefault="00D93A1A" w:rsidP="00D93A1A"/>
    <w:p w14:paraId="60801F56" w14:textId="6E752D5A" w:rsidR="00D93A1A" w:rsidRDefault="00D93A1A" w:rsidP="00D93A1A">
      <w:pPr>
        <w:pStyle w:val="Caption"/>
        <w:keepNext/>
      </w:pP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FA52B0"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2</w: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Predictive ability of the M2 model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for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dm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under different sparse testing designs.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900"/>
        <w:gridCol w:w="860"/>
        <w:gridCol w:w="920"/>
        <w:gridCol w:w="920"/>
        <w:gridCol w:w="920"/>
        <w:gridCol w:w="900"/>
        <w:gridCol w:w="980"/>
        <w:gridCol w:w="940"/>
        <w:gridCol w:w="960"/>
        <w:gridCol w:w="860"/>
        <w:gridCol w:w="820"/>
      </w:tblGrid>
      <w:tr w:rsidR="00D93A1A" w14:paraId="5ACECA14" w14:textId="77777777" w:rsidTr="008D74BA">
        <w:trPr>
          <w:trHeight w:val="32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0314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F221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A9FD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2C20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799A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E8B5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2079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AF0E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718C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C9F3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2AB2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D93A1A" w14:paraId="4307AB39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42D2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5F28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7ECF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C003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13D3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4C3B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77AF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3EFA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E4D2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2AA0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09E6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D93A1A" w14:paraId="068AF82A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8E7D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10A5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95D5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EB04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BBBE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1FD8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87AD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AD7F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BD12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56DF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821A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</w:tr>
      <w:tr w:rsidR="00D93A1A" w14:paraId="08E77AAE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1922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F7D6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6EFC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93C3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6DFE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6E0F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058C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AC5E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6A31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9DAF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3225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</w:tr>
      <w:tr w:rsidR="00D93A1A" w14:paraId="4B76C623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1265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747A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203F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E601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9B65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1BCD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6476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C64D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6419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CAAE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4683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D93A1A" w14:paraId="12B38DF3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0F8C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37BD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2B3F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E4B5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BEE8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AB3E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1EA5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97D3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6B78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B110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7DD2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</w:tbl>
    <w:p w14:paraId="0D5960A6" w14:textId="77777777" w:rsidR="00D93A1A" w:rsidRDefault="00D93A1A" w:rsidP="00D93A1A"/>
    <w:p w14:paraId="38DD6AB7" w14:textId="77777777" w:rsidR="00D93A1A" w:rsidRDefault="00D93A1A" w:rsidP="00D93A1A"/>
    <w:p w14:paraId="2153C0FB" w14:textId="3F2148B8" w:rsidR="00D93A1A" w:rsidRDefault="00D93A1A" w:rsidP="00D93A1A">
      <w:pPr>
        <w:pStyle w:val="Caption"/>
        <w:keepNext/>
      </w:pP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FA52B0"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3</w: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  <w:r w:rsidRP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Predictive ability of the M3 model </w:t>
      </w:r>
      <w:r w:rsidR="0049306D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for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dm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under different sparse testing designs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880"/>
        <w:gridCol w:w="940"/>
        <w:gridCol w:w="820"/>
        <w:gridCol w:w="900"/>
        <w:gridCol w:w="860"/>
        <w:gridCol w:w="920"/>
        <w:gridCol w:w="860"/>
        <w:gridCol w:w="920"/>
        <w:gridCol w:w="940"/>
        <w:gridCol w:w="940"/>
      </w:tblGrid>
      <w:tr w:rsidR="00D93A1A" w14:paraId="11BDF504" w14:textId="77777777" w:rsidTr="008D74BA">
        <w:trPr>
          <w:trHeight w:val="3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1F1023" w14:textId="77777777" w:rsidR="00D93A1A" w:rsidRDefault="00D93A1A" w:rsidP="008D74BA"/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BAD5F9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AF8155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501657B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9F0417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6CA91E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A0B7AA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B30345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915A57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438125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BE0B22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D93A1A" w14:paraId="5276ECD5" w14:textId="77777777" w:rsidTr="008D74BA">
        <w:trPr>
          <w:trHeight w:val="3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6D4FE1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9E31C5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E833E6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1BD686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018F99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EEADE9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928881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8B93ED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B6EDD8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CF7652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FB1590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D93A1A" w14:paraId="08034A37" w14:textId="77777777" w:rsidTr="008D74BA">
        <w:trPr>
          <w:trHeight w:val="3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689812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9ECB92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F4827E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3F0F8A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43ECF6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E66C50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D615D2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10148C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F110FB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254A04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957DAE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</w:tr>
      <w:tr w:rsidR="00D93A1A" w14:paraId="16CC8A68" w14:textId="77777777" w:rsidTr="008D74BA">
        <w:trPr>
          <w:trHeight w:val="3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42D6D5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385B5A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1591D2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B87E98C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178BE8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5F1A47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7FC4D9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AF955F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021D81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3295FD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B0C043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D93A1A" w14:paraId="0C616646" w14:textId="77777777" w:rsidTr="008D74BA">
        <w:trPr>
          <w:trHeight w:val="3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E676DF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6B209B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CE9ABF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137352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3BD3C7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383B9B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5379A1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6E0AE6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A50BAC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BD9177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823CC0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D93A1A" w14:paraId="70DE9944" w14:textId="77777777" w:rsidTr="008D74BA">
        <w:trPr>
          <w:trHeight w:val="3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9D3AB6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E22333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6D0F28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EB2AC6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D4E571" w14:textId="77777777" w:rsidR="00D93A1A" w:rsidRDefault="00D93A1A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72EF1A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4B8420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1884A2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A51FDC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C3E8B4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C31A8E" w14:textId="77777777" w:rsidR="00D93A1A" w:rsidRDefault="00D93A1A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</w:tr>
    </w:tbl>
    <w:p w14:paraId="26AAC442" w14:textId="77777777" w:rsidR="00D93A1A" w:rsidRPr="004D705F" w:rsidRDefault="00D93A1A" w:rsidP="00D93A1A"/>
    <w:p w14:paraId="565985CB" w14:textId="77777777" w:rsidR="00D93A1A" w:rsidRDefault="00D93A1A" w:rsidP="004D705F">
      <w:pPr>
        <w:pStyle w:val="Caption"/>
        <w:keepNext/>
        <w:rPr>
          <w:i w:val="0"/>
          <w:iCs w:val="0"/>
          <w:color w:val="000000" w:themeColor="text1"/>
          <w:sz w:val="24"/>
          <w:szCs w:val="24"/>
          <w:shd w:val="clear" w:color="auto" w:fill="FFFFFF"/>
        </w:rPr>
      </w:pPr>
    </w:p>
    <w:p w14:paraId="7FEC1AEE" w14:textId="61FEB6D9" w:rsidR="00FA52B0" w:rsidRDefault="00FA52B0" w:rsidP="00FA52B0">
      <w:pPr>
        <w:pStyle w:val="Caption"/>
        <w:keepNext/>
      </w:pP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4</w:t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Predictive ability of the M1 model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for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fyld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under different sparse testing designs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860"/>
        <w:gridCol w:w="800"/>
        <w:gridCol w:w="820"/>
        <w:gridCol w:w="780"/>
        <w:gridCol w:w="800"/>
        <w:gridCol w:w="820"/>
        <w:gridCol w:w="800"/>
        <w:gridCol w:w="900"/>
        <w:gridCol w:w="860"/>
        <w:gridCol w:w="900"/>
        <w:gridCol w:w="940"/>
      </w:tblGrid>
      <w:tr w:rsidR="00FA52B0" w14:paraId="7752F60E" w14:textId="77777777" w:rsidTr="008D74BA">
        <w:trPr>
          <w:trHeight w:val="32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20B6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B085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C65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EFC2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D99D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4AB5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C019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375B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6158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4B28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FD5F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FA52B0" w14:paraId="7AD7E114" w14:textId="77777777" w:rsidTr="008D74BA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8167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3219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AF38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AB6B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0AEE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04E3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2352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FD18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68BE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37DD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CFE9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FA52B0" w14:paraId="6E791C00" w14:textId="77777777" w:rsidTr="008D74BA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A863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BC0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2443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1D7E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5C5D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43B6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747B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8AF1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2DEC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7FA3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864E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FA52B0" w14:paraId="2532EDF8" w14:textId="77777777" w:rsidTr="008D74BA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18A6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5A5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B03D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F3B2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BDD7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DA91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B115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6C9C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91C8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A230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E0EF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</w:tr>
      <w:tr w:rsidR="00FA52B0" w14:paraId="660274E3" w14:textId="77777777" w:rsidTr="008D74BA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FEF7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0DBB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7F69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B16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AA63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4AC5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20E4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7C95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2AFC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CAA2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6E76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FA52B0" w14:paraId="6FB6994E" w14:textId="77777777" w:rsidTr="008D74BA">
        <w:trPr>
          <w:trHeight w:val="3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285F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7A4F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129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5E2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F1D5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3AB1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689F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912C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3719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AC80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6BFD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</w:tr>
    </w:tbl>
    <w:p w14:paraId="4B2441B7" w14:textId="77777777" w:rsidR="00FA52B0" w:rsidRDefault="00FA52B0" w:rsidP="00FA52B0"/>
    <w:p w14:paraId="48F9F766" w14:textId="77777777" w:rsidR="00FA52B0" w:rsidRDefault="00FA52B0" w:rsidP="00FA52B0"/>
    <w:p w14:paraId="3894EFCD" w14:textId="258C206A" w:rsidR="00FA52B0" w:rsidRDefault="00FA52B0" w:rsidP="00FA52B0">
      <w:pPr>
        <w:pStyle w:val="Caption"/>
        <w:keepNext/>
      </w:pPr>
      <w:r w:rsidRPr="00486621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486621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486621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486621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5</w:t>
      </w:r>
      <w:r w:rsidRPr="00486621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486621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.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Predictive ability of the M2 model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for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fyld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under different sparse testing designs.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720"/>
        <w:gridCol w:w="780"/>
        <w:gridCol w:w="900"/>
        <w:gridCol w:w="880"/>
        <w:gridCol w:w="940"/>
        <w:gridCol w:w="980"/>
        <w:gridCol w:w="960"/>
        <w:gridCol w:w="920"/>
        <w:gridCol w:w="920"/>
        <w:gridCol w:w="920"/>
        <w:gridCol w:w="920"/>
      </w:tblGrid>
      <w:tr w:rsidR="00FA52B0" w14:paraId="02614E5B" w14:textId="77777777" w:rsidTr="008D74BA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6CF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B28C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5988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AAD9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04A6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2886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7CD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1320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8B1E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C53A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3F47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FA52B0" w14:paraId="75CD73DB" w14:textId="77777777" w:rsidTr="008D74BA">
        <w:trPr>
          <w:trHeight w:val="3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9814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18C0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544C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9339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9A3F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20A0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8DBD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6FFD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1F1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A712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137C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</w:tr>
      <w:tr w:rsidR="00FA52B0" w14:paraId="6C01536F" w14:textId="77777777" w:rsidTr="008D74BA">
        <w:trPr>
          <w:trHeight w:val="3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837B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E75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DBE8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FFB7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DE4E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3379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7A5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CC6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1D67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C2AC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1A8B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</w:tr>
      <w:tr w:rsidR="00FA52B0" w14:paraId="14B561F0" w14:textId="77777777" w:rsidTr="008D74BA">
        <w:trPr>
          <w:trHeight w:val="3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BCCB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67C7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015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CAA9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7262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1443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0F1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49B6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7D9E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0093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C9A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</w:tr>
      <w:tr w:rsidR="00FA52B0" w14:paraId="7048BFD9" w14:textId="77777777" w:rsidTr="008D74BA">
        <w:trPr>
          <w:trHeight w:val="3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E0FF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61F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231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AFDF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F6BA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E297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63FE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E1E6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15E3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7D6E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C83D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</w:tr>
      <w:tr w:rsidR="00FA52B0" w14:paraId="1B033007" w14:textId="77777777" w:rsidTr="008D74BA">
        <w:trPr>
          <w:trHeight w:val="32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D30E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973B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6F6E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7CE5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1DEF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0AE7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18C8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9AD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9FB0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199F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DE2D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</w:tr>
    </w:tbl>
    <w:p w14:paraId="6456418D" w14:textId="77777777" w:rsidR="00FA52B0" w:rsidRDefault="00FA52B0" w:rsidP="00FA52B0"/>
    <w:p w14:paraId="5C1DA339" w14:textId="211DAFAE" w:rsidR="00FA52B0" w:rsidRDefault="00FA52B0" w:rsidP="00FA52B0">
      <w:pPr>
        <w:pStyle w:val="Caption"/>
        <w:keepNext/>
      </w:pP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6</w:t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  <w:r w:rsidRPr="00FE481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Predictive ability of the M3 model </w:t>
      </w:r>
      <w:r w:rsidR="0049306D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for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fyld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under different sparse testing designs.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000"/>
        <w:gridCol w:w="860"/>
        <w:gridCol w:w="860"/>
        <w:gridCol w:w="800"/>
        <w:gridCol w:w="800"/>
        <w:gridCol w:w="780"/>
        <w:gridCol w:w="800"/>
        <w:gridCol w:w="860"/>
        <w:gridCol w:w="860"/>
        <w:gridCol w:w="840"/>
        <w:gridCol w:w="960"/>
      </w:tblGrid>
      <w:tr w:rsidR="00FA52B0" w14:paraId="7571999E" w14:textId="77777777" w:rsidTr="008D74BA">
        <w:trPr>
          <w:trHeight w:val="32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BC36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632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6220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3DD1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4CBF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22B7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8C8A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5D9A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C41E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B7AC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163B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FA52B0" w14:paraId="1E7281EE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277B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4E83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AD3C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D919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6920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D0AE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9E2B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B44F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089F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B85F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CAAF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</w:tr>
      <w:tr w:rsidR="00FA52B0" w14:paraId="754859B5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3F95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12D7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A888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4EDC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2584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F964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5342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F454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FCD4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2158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D5A8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FA52B0" w14:paraId="0CB5F10C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6020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90B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249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1DC7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373B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A767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F382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9AF1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EBCA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6EDD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DCE5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</w:tr>
      <w:tr w:rsidR="00FA52B0" w14:paraId="6B4C7A27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0126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D397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17F5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CC26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A5D9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39B7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110D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E508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3E6C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78E6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C3DB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</w:tr>
      <w:tr w:rsidR="00FA52B0" w14:paraId="364D6FD1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22F3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BCFC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015E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2354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1F7D" w14:textId="77777777" w:rsidR="00FA52B0" w:rsidRDefault="00FA52B0" w:rsidP="008D74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CD4F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33CE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3315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73E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C713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FFFE" w14:textId="77777777" w:rsidR="00FA52B0" w:rsidRDefault="00FA52B0" w:rsidP="008D74BA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</w:tr>
    </w:tbl>
    <w:p w14:paraId="53C775C6" w14:textId="77777777" w:rsidR="00FA52B0" w:rsidRDefault="00FA52B0" w:rsidP="00FA52B0"/>
    <w:p w14:paraId="25FE0665" w14:textId="77777777" w:rsidR="00FA52B0" w:rsidRDefault="00FA52B0" w:rsidP="00FA52B0"/>
    <w:p w14:paraId="7D3CD92F" w14:textId="5C5BF9EB" w:rsidR="00FA52B0" w:rsidRDefault="00FA52B0" w:rsidP="00FA52B0">
      <w:pPr>
        <w:pStyle w:val="Caption"/>
        <w:keepNext/>
      </w:pP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7</w: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MSE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values of the M1 model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for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dm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under different sparse testing designs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900"/>
        <w:gridCol w:w="780"/>
        <w:gridCol w:w="820"/>
        <w:gridCol w:w="860"/>
        <w:gridCol w:w="800"/>
        <w:gridCol w:w="920"/>
        <w:gridCol w:w="800"/>
        <w:gridCol w:w="880"/>
        <w:gridCol w:w="840"/>
        <w:gridCol w:w="860"/>
        <w:gridCol w:w="920"/>
      </w:tblGrid>
      <w:tr w:rsidR="00FA52B0" w14:paraId="1E3EBCD3" w14:textId="77777777" w:rsidTr="008D74BA">
        <w:trPr>
          <w:trHeight w:val="32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C8C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3E27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0DD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1F35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200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817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319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2E12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359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CB0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8CB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FA52B0" w14:paraId="05B8FFBE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AAC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F3C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F94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0C8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DC0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C0B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2392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7D1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C30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1F2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3B6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31</w:t>
            </w:r>
          </w:p>
        </w:tc>
      </w:tr>
      <w:tr w:rsidR="00FA52B0" w14:paraId="3B005197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D24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8E62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4655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E09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56D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BA0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117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B11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7A72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33C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C39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39</w:t>
            </w:r>
          </w:p>
        </w:tc>
      </w:tr>
      <w:tr w:rsidR="00FA52B0" w14:paraId="303E5E8F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E57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2D37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78E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6BF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D7F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559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C3F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D95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BD7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305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DAA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27</w:t>
            </w:r>
          </w:p>
        </w:tc>
      </w:tr>
      <w:tr w:rsidR="00FA52B0" w14:paraId="4340564B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73A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E5F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25F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A05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D565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53B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6D0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34F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44B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2D6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2F2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40</w:t>
            </w:r>
          </w:p>
        </w:tc>
      </w:tr>
      <w:tr w:rsidR="00FA52B0" w14:paraId="0B948C5A" w14:textId="77777777" w:rsidTr="008D74BA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54A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BF7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1DC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33E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736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9AB2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708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0C3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8EB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28A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69E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31</w:t>
            </w:r>
          </w:p>
        </w:tc>
      </w:tr>
    </w:tbl>
    <w:p w14:paraId="5CD90C78" w14:textId="77777777" w:rsidR="00FA52B0" w:rsidRDefault="00FA52B0" w:rsidP="00FA52B0">
      <w:pPr>
        <w:pStyle w:val="Caption"/>
        <w:keepNext/>
        <w:rPr>
          <w:i w:val="0"/>
          <w:iCs w:val="0"/>
          <w:color w:val="000000" w:themeColor="text1"/>
          <w:sz w:val="24"/>
          <w:szCs w:val="24"/>
          <w:shd w:val="clear" w:color="auto" w:fill="FFFFFF"/>
        </w:rPr>
      </w:pPr>
    </w:p>
    <w:p w14:paraId="0DC04524" w14:textId="77777777" w:rsidR="00FA52B0" w:rsidRDefault="00FA52B0" w:rsidP="00FA52B0"/>
    <w:p w14:paraId="24293EFC" w14:textId="25451328" w:rsidR="00FA52B0" w:rsidRDefault="00FA52B0" w:rsidP="00FA52B0">
      <w:pPr>
        <w:pStyle w:val="Caption"/>
        <w:keepNext/>
      </w:pP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8</w: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MSE)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values of the M2 model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for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dm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under different sparse testing designs.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1000"/>
        <w:gridCol w:w="780"/>
        <w:gridCol w:w="820"/>
        <w:gridCol w:w="820"/>
        <w:gridCol w:w="780"/>
        <w:gridCol w:w="860"/>
        <w:gridCol w:w="820"/>
        <w:gridCol w:w="840"/>
        <w:gridCol w:w="860"/>
        <w:gridCol w:w="880"/>
        <w:gridCol w:w="860"/>
      </w:tblGrid>
      <w:tr w:rsidR="00FA52B0" w14:paraId="391277D4" w14:textId="77777777" w:rsidTr="008D74BA">
        <w:trPr>
          <w:trHeight w:val="32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1945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501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955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F92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74B5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234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980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70E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5EF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8FD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D79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FA52B0" w14:paraId="3D7E0B33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D91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B98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25E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72D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DDC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DBA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BD17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E037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750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29B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5CC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0</w:t>
            </w:r>
          </w:p>
        </w:tc>
      </w:tr>
      <w:tr w:rsidR="00FA52B0" w14:paraId="1ECEE12B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7E9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4EC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FFE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21A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F05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3B9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88C5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B0C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998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FA8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C365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8</w:t>
            </w:r>
          </w:p>
        </w:tc>
      </w:tr>
      <w:tr w:rsidR="00FA52B0" w14:paraId="39E36848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028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52C2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A22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E16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770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4AD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86B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0F4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DAC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146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B27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9</w:t>
            </w:r>
          </w:p>
        </w:tc>
      </w:tr>
      <w:tr w:rsidR="00FA52B0" w14:paraId="3C32AA10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5EF5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BDC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A21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0C4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B0A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BA6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093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7B7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611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A50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3EA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9</w:t>
            </w:r>
          </w:p>
        </w:tc>
      </w:tr>
      <w:tr w:rsidR="00FA52B0" w14:paraId="5DCE8282" w14:textId="77777777" w:rsidTr="008D74BA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002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B7E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DE2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77C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05A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E67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DE77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56B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A25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BB9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D96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2</w:t>
            </w:r>
          </w:p>
        </w:tc>
      </w:tr>
    </w:tbl>
    <w:p w14:paraId="5671AE9C" w14:textId="77777777" w:rsidR="00FA52B0" w:rsidRPr="003D2180" w:rsidRDefault="00FA52B0" w:rsidP="00FA52B0"/>
    <w:p w14:paraId="62447A66" w14:textId="77777777" w:rsidR="00FA52B0" w:rsidRDefault="00FA52B0" w:rsidP="00FA52B0">
      <w:pPr>
        <w:pStyle w:val="Caption"/>
        <w:keepNext/>
        <w:rPr>
          <w:i w:val="0"/>
          <w:iCs w:val="0"/>
          <w:color w:val="000000" w:themeColor="text1"/>
          <w:sz w:val="24"/>
          <w:szCs w:val="24"/>
          <w:shd w:val="clear" w:color="auto" w:fill="FFFFFF"/>
        </w:rPr>
      </w:pPr>
    </w:p>
    <w:p w14:paraId="78189230" w14:textId="7DFA9967" w:rsidR="00FA52B0" w:rsidRDefault="00FA52B0" w:rsidP="00FA52B0">
      <w:pPr>
        <w:pStyle w:val="Caption"/>
        <w:keepNext/>
      </w:pP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9</w: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  <w:r w:rsidRPr="003D2180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MSE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values of the M3 model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for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dm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under different sparse testing designs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920"/>
        <w:gridCol w:w="700"/>
        <w:gridCol w:w="780"/>
        <w:gridCol w:w="820"/>
        <w:gridCol w:w="778"/>
        <w:gridCol w:w="940"/>
        <w:gridCol w:w="880"/>
        <w:gridCol w:w="920"/>
        <w:gridCol w:w="900"/>
        <w:gridCol w:w="920"/>
        <w:gridCol w:w="940"/>
      </w:tblGrid>
      <w:tr w:rsidR="00FA52B0" w14:paraId="0FA115F9" w14:textId="77777777" w:rsidTr="008D74BA">
        <w:trPr>
          <w:trHeight w:val="32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344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210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CB3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3BD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D9A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D65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CF0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3B8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5B4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72F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26F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FA52B0" w14:paraId="7FD427E3" w14:textId="77777777" w:rsidTr="008D74BA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9A12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694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8562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BED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225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44D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7D3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842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FE0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F47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63F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9</w:t>
            </w:r>
          </w:p>
        </w:tc>
      </w:tr>
      <w:tr w:rsidR="00FA52B0" w14:paraId="36DD080A" w14:textId="77777777" w:rsidTr="008D74BA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26E7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33E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D3E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1A3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8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982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164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CDD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D36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00B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8F7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C50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8</w:t>
            </w:r>
          </w:p>
        </w:tc>
      </w:tr>
      <w:tr w:rsidR="00FA52B0" w14:paraId="585FAC95" w14:textId="77777777" w:rsidTr="008D74BA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3C7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F94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933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0D6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13C3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EB4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72B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A17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E51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A0E7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B50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1</w:t>
            </w:r>
          </w:p>
        </w:tc>
      </w:tr>
      <w:tr w:rsidR="00FA52B0" w14:paraId="419DFFF9" w14:textId="77777777" w:rsidTr="008D74BA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A971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41A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335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1C0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F6A9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7B20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4A4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3C7E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782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3E5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BAA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4</w:t>
            </w:r>
          </w:p>
        </w:tc>
      </w:tr>
      <w:tr w:rsidR="00FA52B0" w14:paraId="2A340686" w14:textId="77777777" w:rsidTr="008D74BA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C2BB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6084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86F6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717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DECC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DA6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68C7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8AAF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4718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56AA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5D4D" w14:textId="77777777" w:rsidR="00FA52B0" w:rsidRDefault="00FA52B0" w:rsidP="008D74B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7</w:t>
            </w:r>
          </w:p>
        </w:tc>
      </w:tr>
    </w:tbl>
    <w:p w14:paraId="28EB1B52" w14:textId="77777777" w:rsidR="00FA52B0" w:rsidRDefault="00FA52B0" w:rsidP="00FA52B0"/>
    <w:p w14:paraId="61DEF685" w14:textId="77777777" w:rsidR="00D93A1A" w:rsidRDefault="00D93A1A" w:rsidP="004D705F">
      <w:pPr>
        <w:pStyle w:val="Caption"/>
        <w:keepNext/>
        <w:rPr>
          <w:i w:val="0"/>
          <w:iCs w:val="0"/>
          <w:color w:val="000000" w:themeColor="text1"/>
          <w:sz w:val="24"/>
          <w:szCs w:val="24"/>
          <w:shd w:val="clear" w:color="auto" w:fill="FFFFFF"/>
        </w:rPr>
      </w:pPr>
    </w:p>
    <w:p w14:paraId="42F5A4EC" w14:textId="0D1961FB" w:rsidR="004D705F" w:rsidRDefault="004D705F" w:rsidP="004D705F">
      <w:pPr>
        <w:pStyle w:val="Caption"/>
        <w:keepNext/>
      </w:pP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FA52B0"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10</w: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MSE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values </w:t>
      </w:r>
      <w:r w:rsid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of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the M1 model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for fyld under different sparse testing designs</w:t>
      </w:r>
    </w:p>
    <w:tbl>
      <w:tblPr>
        <w:tblW w:w="9807" w:type="dxa"/>
        <w:tblLook w:val="04A0" w:firstRow="1" w:lastRow="0" w:firstColumn="1" w:lastColumn="0" w:noHBand="0" w:noVBand="1"/>
      </w:tblPr>
      <w:tblGrid>
        <w:gridCol w:w="747"/>
        <w:gridCol w:w="948"/>
        <w:gridCol w:w="911"/>
        <w:gridCol w:w="930"/>
        <w:gridCol w:w="875"/>
        <w:gridCol w:w="857"/>
        <w:gridCol w:w="857"/>
        <w:gridCol w:w="893"/>
        <w:gridCol w:w="948"/>
        <w:gridCol w:w="930"/>
        <w:gridCol w:w="911"/>
      </w:tblGrid>
      <w:tr w:rsidR="004D705F" w:rsidRPr="004D705F" w14:paraId="0755BA1F" w14:textId="77777777" w:rsidTr="004D705F">
        <w:trPr>
          <w:trHeight w:val="284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F839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774D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A196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BE74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1C25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6D2B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C72A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671C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5045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629F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6739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4D705F" w:rsidRPr="004D705F" w14:paraId="4B85D50F" w14:textId="77777777" w:rsidTr="004D705F">
        <w:trPr>
          <w:trHeight w:val="284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E484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9111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4.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0F6A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2.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5856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3.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9443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3.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B0F3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4.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0F40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5.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F434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6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3339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.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04B9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8.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0014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9.02</w:t>
            </w:r>
          </w:p>
        </w:tc>
      </w:tr>
      <w:tr w:rsidR="004D705F" w:rsidRPr="004D705F" w14:paraId="7AC11F8E" w14:textId="77777777" w:rsidTr="004D705F">
        <w:trPr>
          <w:trHeight w:val="284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7976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9BFA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A62D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4.7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FCD0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3.5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AA0E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4.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A38B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4.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D7C5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5.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9D52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6.7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3D30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.4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3194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8.2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DE20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9.51</w:t>
            </w:r>
          </w:p>
        </w:tc>
      </w:tr>
      <w:tr w:rsidR="004D705F" w:rsidRPr="004D705F" w14:paraId="7C9E0368" w14:textId="77777777" w:rsidTr="004D705F">
        <w:trPr>
          <w:trHeight w:val="284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71B0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4462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161A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CD9E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6.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0F13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4.6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1C3B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4.7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AC1E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5.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ECF1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6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AA1A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.6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650A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8.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EFF3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9.19</w:t>
            </w:r>
          </w:p>
        </w:tc>
      </w:tr>
      <w:tr w:rsidR="004D705F" w:rsidRPr="004D705F" w14:paraId="655BAB51" w14:textId="77777777" w:rsidTr="004D705F">
        <w:trPr>
          <w:trHeight w:val="284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AD95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1042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99BA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6809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F796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.2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18EC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4.8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F0FF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6.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499E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6.9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0A37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.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B554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8.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06B9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9.09</w:t>
            </w:r>
          </w:p>
        </w:tc>
      </w:tr>
      <w:tr w:rsidR="004D705F" w:rsidRPr="004D705F" w14:paraId="65B7697F" w14:textId="77777777" w:rsidTr="004D705F">
        <w:trPr>
          <w:trHeight w:val="284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208A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0702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8608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C47E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BDB6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C1D7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.9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1CF6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6.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EAA1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CD1F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.3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05AA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7.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17B6" w14:textId="77777777" w:rsidR="004D705F" w:rsidRPr="004D705F" w:rsidRDefault="004D705F" w:rsidP="004D705F">
            <w:pPr>
              <w:jc w:val="center"/>
              <w:rPr>
                <w:rFonts w:ascii="Aptos Narrow" w:hAnsi="Aptos Narrow"/>
                <w:color w:val="000000"/>
              </w:rPr>
            </w:pPr>
            <w:r w:rsidRPr="004D705F">
              <w:rPr>
                <w:rFonts w:ascii="Aptos Narrow" w:hAnsi="Aptos Narrow"/>
                <w:color w:val="000000"/>
              </w:rPr>
              <w:t>39.49</w:t>
            </w:r>
          </w:p>
        </w:tc>
      </w:tr>
    </w:tbl>
    <w:p w14:paraId="2F6EF573" w14:textId="77777777" w:rsidR="004D705F" w:rsidRPr="004D705F" w:rsidRDefault="004D705F" w:rsidP="004D705F"/>
    <w:p w14:paraId="301E4104" w14:textId="29C14809" w:rsidR="004D705F" w:rsidRPr="004D705F" w:rsidRDefault="004D705F" w:rsidP="004D705F"/>
    <w:p w14:paraId="41FA93E4" w14:textId="5F34D393" w:rsidR="003C2285" w:rsidRDefault="003C2285" w:rsidP="003C2285">
      <w:pPr>
        <w:pStyle w:val="Caption"/>
        <w:keepNext/>
      </w:pP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FA52B0"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11</w: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 w:rsid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  <w:r w:rsidR="004D705F"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D705F"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MSE </w:t>
      </w:r>
      <w:r w:rsid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values </w:t>
      </w:r>
      <w:r w:rsidR="00D93A1A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of</w:t>
      </w:r>
      <w:r w:rsid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the M2 model </w:t>
      </w:r>
      <w:r w:rsidR="004D705F"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for fyld under different sparse testing designs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300"/>
        <w:gridCol w:w="840"/>
        <w:gridCol w:w="800"/>
        <w:gridCol w:w="920"/>
        <w:gridCol w:w="840"/>
        <w:gridCol w:w="840"/>
        <w:gridCol w:w="920"/>
        <w:gridCol w:w="840"/>
        <w:gridCol w:w="860"/>
        <w:gridCol w:w="820"/>
        <w:gridCol w:w="920"/>
      </w:tblGrid>
      <w:tr w:rsidR="009536C1" w:rsidRPr="009536C1" w14:paraId="2E280534" w14:textId="77777777" w:rsidTr="009536C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A48C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4FAC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57E5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C0F0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7B60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D098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0BF8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FE24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64C5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D487" w14:textId="549B5E74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‘7/</w:t>
            </w:r>
            <w:r w:rsidRPr="009536C1">
              <w:rPr>
                <w:rFonts w:ascii="Aptos Narrow" w:hAnsi="Aptos Narrow"/>
                <w:color w:val="000000"/>
              </w:rPr>
              <w:t>8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F54A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9536C1" w:rsidRPr="009536C1" w14:paraId="7DCC6A48" w14:textId="77777777" w:rsidTr="009536C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7654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5793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3.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5AD3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1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21E1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2.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6451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2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5E60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3.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78BF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4.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F235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5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A548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A6AD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7.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2DC9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8.22</w:t>
            </w:r>
          </w:p>
        </w:tc>
      </w:tr>
      <w:tr w:rsidR="009536C1" w:rsidRPr="009536C1" w14:paraId="63BAD22A" w14:textId="77777777" w:rsidTr="009536C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4C6F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16F7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D6FF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3.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E99A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2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812E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3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7916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3.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FD62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4.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81E1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5027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E9F2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7.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B377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8.82</w:t>
            </w:r>
          </w:p>
        </w:tc>
      </w:tr>
      <w:tr w:rsidR="009536C1" w:rsidRPr="009536C1" w14:paraId="1E476D8B" w14:textId="77777777" w:rsidTr="009536C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91B8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E802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55FD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ACC4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4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BD96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3.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E9EC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4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F90D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4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13EE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71BF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7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6F85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7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37ED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8.52</w:t>
            </w:r>
          </w:p>
        </w:tc>
      </w:tr>
      <w:tr w:rsidR="009536C1" w:rsidRPr="009536C1" w14:paraId="3AB71458" w14:textId="77777777" w:rsidTr="009536C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3D4C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513E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A00C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D51C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6A76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2229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4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4AF2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5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0DC4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E89A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31F6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7.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9849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8.53</w:t>
            </w:r>
          </w:p>
        </w:tc>
      </w:tr>
      <w:tr w:rsidR="009536C1" w:rsidRPr="009536C1" w14:paraId="310547B8" w14:textId="77777777" w:rsidTr="009536C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3622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78BC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C1F4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78A6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24F5" w14:textId="77777777" w:rsidR="009536C1" w:rsidRPr="009536C1" w:rsidRDefault="009536C1" w:rsidP="009536C1">
            <w:pPr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D519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F0ED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5.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B3EC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604A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6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E4E1" w14:textId="77777777" w:rsidR="009536C1" w:rsidRPr="009536C1" w:rsidRDefault="009536C1" w:rsidP="009536C1">
            <w:pPr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7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5816" w14:textId="77777777" w:rsidR="009536C1" w:rsidRPr="009536C1" w:rsidRDefault="009536C1" w:rsidP="009536C1">
            <w:pPr>
              <w:keepNext/>
              <w:jc w:val="right"/>
              <w:rPr>
                <w:rFonts w:ascii="Aptos Narrow" w:hAnsi="Aptos Narrow"/>
                <w:color w:val="000000"/>
              </w:rPr>
            </w:pPr>
            <w:r w:rsidRPr="009536C1">
              <w:rPr>
                <w:rFonts w:ascii="Aptos Narrow" w:hAnsi="Aptos Narrow"/>
                <w:color w:val="000000"/>
              </w:rPr>
              <w:t>38.94</w:t>
            </w:r>
          </w:p>
        </w:tc>
      </w:tr>
    </w:tbl>
    <w:p w14:paraId="5250CC4F" w14:textId="58923491" w:rsidR="00D30AE5" w:rsidRDefault="00D30AE5" w:rsidP="009536C1">
      <w:pPr>
        <w:pStyle w:val="Caption"/>
      </w:pPr>
    </w:p>
    <w:p w14:paraId="5426FB0D" w14:textId="77777777" w:rsidR="004D705F" w:rsidRDefault="004D705F" w:rsidP="004D705F"/>
    <w:p w14:paraId="096D87CF" w14:textId="172626A0" w:rsidR="004D705F" w:rsidRDefault="004D705F" w:rsidP="004D705F">
      <w:pPr>
        <w:pStyle w:val="Caption"/>
        <w:keepNext/>
      </w:pP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Table S </w: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SEQ Table_S \* ARABIC </w:instrTex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FA52B0">
        <w:rPr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12</w: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  <w:r w:rsidRPr="004D705F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MSE 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values for the M</w:t>
      </w:r>
      <w:r w:rsidR="00486621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3</w:t>
      </w:r>
      <w:r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model </w:t>
      </w:r>
      <w:r w:rsidR="0049306D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for</w:t>
      </w:r>
      <w:r w:rsidRPr="003F0248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fyld under different sparse testing designs.</w:t>
      </w:r>
    </w:p>
    <w:tbl>
      <w:tblPr>
        <w:tblW w:w="9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820"/>
        <w:gridCol w:w="820"/>
        <w:gridCol w:w="860"/>
        <w:gridCol w:w="880"/>
        <w:gridCol w:w="940"/>
        <w:gridCol w:w="1020"/>
        <w:gridCol w:w="1020"/>
        <w:gridCol w:w="960"/>
        <w:gridCol w:w="840"/>
        <w:gridCol w:w="960"/>
      </w:tblGrid>
      <w:tr w:rsidR="004D705F" w14:paraId="6450C77C" w14:textId="77777777" w:rsidTr="004D705F">
        <w:trPr>
          <w:trHeight w:val="32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C83004" w14:textId="77777777" w:rsidR="004D705F" w:rsidRDefault="004D705F"/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DE6D5BB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/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BA23D53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/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17838E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/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1E8F5E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/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6EC625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/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B42760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/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574E9D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/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FB479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/7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C6B8530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/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14640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/87</w:t>
            </w:r>
          </w:p>
        </w:tc>
      </w:tr>
      <w:tr w:rsidR="004D705F" w14:paraId="0585E91C" w14:textId="77777777" w:rsidTr="004D705F">
        <w:trPr>
          <w:trHeight w:val="32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01CFC5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8C6561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.8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F19DF2D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.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93B03E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.9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DD24C7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.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D88922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11C8F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.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56FCC1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B2FDD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7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D7EA29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ED53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.52</w:t>
            </w:r>
          </w:p>
        </w:tc>
      </w:tr>
      <w:tr w:rsidR="004D705F" w14:paraId="093A5D22" w14:textId="77777777" w:rsidTr="004D705F">
        <w:trPr>
          <w:trHeight w:val="32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4C9A02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BD27D5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9AE2006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.3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0F539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.4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0646F5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.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DCF7F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.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21020A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580E86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2232B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8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27BDF18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A7795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.11</w:t>
            </w:r>
          </w:p>
        </w:tc>
      </w:tr>
      <w:tr w:rsidR="004D705F" w14:paraId="7CA2DFCC" w14:textId="77777777" w:rsidTr="004D705F">
        <w:trPr>
          <w:trHeight w:val="32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13983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C2B4DE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1A18868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FADCDD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.7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F7F761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.2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DA3010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7297FA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3D1436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D0C8D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4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1738CA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A4D4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.81</w:t>
            </w:r>
          </w:p>
        </w:tc>
      </w:tr>
      <w:tr w:rsidR="004D705F" w14:paraId="40D22AB2" w14:textId="77777777" w:rsidTr="004D705F">
        <w:trPr>
          <w:trHeight w:val="32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709ADC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F1A63D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835477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4C3F0F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1BF685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.4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CD1E8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.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186B65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DCD970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E45B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D14BDB8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F1695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.07</w:t>
            </w:r>
          </w:p>
        </w:tc>
      </w:tr>
      <w:tr w:rsidR="004D705F" w14:paraId="2085E623" w14:textId="77777777" w:rsidTr="004D705F">
        <w:trPr>
          <w:trHeight w:val="320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BCBCF6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8AA227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1F883FE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ECAEE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FE5830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8A10D8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.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B4D50F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5E68D5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878B0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2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B6AD274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86FCE" w14:textId="77777777" w:rsidR="004D705F" w:rsidRDefault="004D705F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.92</w:t>
            </w:r>
          </w:p>
        </w:tc>
      </w:tr>
    </w:tbl>
    <w:p w14:paraId="40419A28" w14:textId="77777777" w:rsidR="004D705F" w:rsidRDefault="004D705F" w:rsidP="004D705F"/>
    <w:sectPr w:rsidR="004D7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851065"/>
    <w:multiLevelType w:val="multilevel"/>
    <w:tmpl w:val="9C02A38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DBC1903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66905339">
    <w:abstractNumId w:val="1"/>
  </w:num>
  <w:num w:numId="2" w16cid:durableId="281424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6C1"/>
    <w:rsid w:val="000E02DE"/>
    <w:rsid w:val="003C2285"/>
    <w:rsid w:val="003D2180"/>
    <w:rsid w:val="00486621"/>
    <w:rsid w:val="0049306D"/>
    <w:rsid w:val="004D705F"/>
    <w:rsid w:val="0061667A"/>
    <w:rsid w:val="008B21F3"/>
    <w:rsid w:val="009536C1"/>
    <w:rsid w:val="00981F01"/>
    <w:rsid w:val="00992A90"/>
    <w:rsid w:val="00A8227D"/>
    <w:rsid w:val="00AF5E24"/>
    <w:rsid w:val="00B92608"/>
    <w:rsid w:val="00BB1069"/>
    <w:rsid w:val="00C11E66"/>
    <w:rsid w:val="00CF3B2D"/>
    <w:rsid w:val="00D30AE5"/>
    <w:rsid w:val="00D93A1A"/>
    <w:rsid w:val="00FA52B0"/>
    <w:rsid w:val="00FD05C3"/>
    <w:rsid w:val="00FE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153F5"/>
  <w15:chartTrackingRefBased/>
  <w15:docId w15:val="{1E28E8D1-693E-3B46-B976-B2776422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A1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6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6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6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6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6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6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6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6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6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05C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536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6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6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6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6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6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6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6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6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6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6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6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6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6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6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6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6C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536C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2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B2084E-89AB-AA4C-8A2B-A95F6C424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Lubanga [nel6] (Staff)</dc:creator>
  <cp:keywords/>
  <dc:description/>
  <cp:lastModifiedBy>Nelson Lubanga [nel6] (Staff)</cp:lastModifiedBy>
  <cp:revision>2</cp:revision>
  <dcterms:created xsi:type="dcterms:W3CDTF">2024-06-27T13:20:00Z</dcterms:created>
  <dcterms:modified xsi:type="dcterms:W3CDTF">2024-11-22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4-06-27T16:38:04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fa2c1cb6-3a23-45fd-9a11-95d41ac6845f</vt:lpwstr>
  </property>
  <property fmtid="{D5CDD505-2E9C-101B-9397-08002B2CF9AE}" pid="8" name="MSIP_Label_f2dfecbd-fc97-4e8a-a9cd-19ed496c406e_ContentBits">
    <vt:lpwstr>0</vt:lpwstr>
  </property>
</Properties>
</file>